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788" w:type="dxa"/>
        <w:tblLook w:val="04A0" w:firstRow="1" w:lastRow="0" w:firstColumn="1" w:lastColumn="0" w:noHBand="0" w:noVBand="1"/>
      </w:tblPr>
      <w:tblGrid>
        <w:gridCol w:w="1867"/>
        <w:gridCol w:w="1161"/>
        <w:gridCol w:w="516"/>
        <w:gridCol w:w="982"/>
        <w:gridCol w:w="516"/>
        <w:gridCol w:w="859"/>
        <w:gridCol w:w="516"/>
        <w:gridCol w:w="961"/>
        <w:gridCol w:w="516"/>
        <w:gridCol w:w="982"/>
        <w:gridCol w:w="532"/>
        <w:gridCol w:w="900"/>
        <w:gridCol w:w="516"/>
        <w:gridCol w:w="900"/>
        <w:gridCol w:w="516"/>
        <w:gridCol w:w="1020"/>
        <w:gridCol w:w="516"/>
        <w:gridCol w:w="900"/>
        <w:gridCol w:w="516"/>
      </w:tblGrid>
      <w:tr w:rsidR="00743055" w:rsidRPr="00743055" w14:paraId="116070EF" w14:textId="77777777" w:rsidTr="00743055">
        <w:trPr>
          <w:trHeight w:val="285"/>
        </w:trPr>
        <w:tc>
          <w:tcPr>
            <w:tcW w:w="3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76B1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Table S3. Mendelian randomization results.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1CB8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B66E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6FE8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D7DF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4F84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5C10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94DF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1EA8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DF3C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D039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E2DE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0F0D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4C99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727A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BDEA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97CC5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6556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43055" w:rsidRPr="00743055" w14:paraId="1CAF937D" w14:textId="77777777" w:rsidTr="00743055">
        <w:trPr>
          <w:trHeight w:val="293"/>
        </w:trPr>
        <w:tc>
          <w:tcPr>
            <w:tcW w:w="186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D92863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Exposure Trait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F3436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VW (</w:t>
            </w:r>
            <w:proofErr w:type="spellStart"/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fe</w:t>
            </w:r>
            <w:proofErr w:type="spellEnd"/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2B1B7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898DD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IVW (</w:t>
            </w:r>
            <w:proofErr w:type="spellStart"/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mre</w:t>
            </w:r>
            <w:proofErr w:type="spellEnd"/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)</w:t>
            </w:r>
          </w:p>
        </w:tc>
        <w:tc>
          <w:tcPr>
            <w:tcW w:w="4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D38E4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5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C5E2A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Bootstrap MR-Egger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55B36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MR-Egger</w:t>
            </w:r>
          </w:p>
        </w:tc>
        <w:tc>
          <w:tcPr>
            <w:tcW w:w="45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8D3F3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51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7E6FF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enalized Weighted Median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596AF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Simple Mode</w:t>
            </w:r>
          </w:p>
        </w:tc>
        <w:tc>
          <w:tcPr>
            <w:tcW w:w="4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28D71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34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9080A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Weighted Median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60EE5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Weighted Mode</w:t>
            </w:r>
          </w:p>
        </w:tc>
        <w:tc>
          <w:tcPr>
            <w:tcW w:w="4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647ED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215AD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MR-PRESSO</w:t>
            </w:r>
          </w:p>
        </w:tc>
        <w:tc>
          <w:tcPr>
            <w:tcW w:w="4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69219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  <w:tr w:rsidR="00743055" w:rsidRPr="00743055" w14:paraId="0F13D73E" w14:textId="77777777" w:rsidTr="00743055">
        <w:trPr>
          <w:trHeight w:val="285"/>
        </w:trPr>
        <w:tc>
          <w:tcPr>
            <w:tcW w:w="186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6B9E40D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E7EB1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OR (95% CI)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F4070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-Valu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7F781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OR (95% CI)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F0281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-Value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FE542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OR (95% CI)</w:t>
            </w:r>
          </w:p>
        </w:tc>
        <w:tc>
          <w:tcPr>
            <w:tcW w:w="4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AD903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-Value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41F3B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OR (95% CI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EFDC9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-Valu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B02AE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OR (95% CI)</w:t>
            </w:r>
          </w:p>
        </w:tc>
        <w:tc>
          <w:tcPr>
            <w:tcW w:w="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28E06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F5A96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OR (95% CI)</w:t>
            </w:r>
          </w:p>
        </w:tc>
        <w:tc>
          <w:tcPr>
            <w:tcW w:w="4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32799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30321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OR (95% CI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BEE12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-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8DD4B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OR (95% CI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E34ED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-Valu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14829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OR (95% CI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9FB20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2"/>
                <w:szCs w:val="12"/>
              </w:rPr>
              <w:t>P-Value</w:t>
            </w:r>
          </w:p>
        </w:tc>
      </w:tr>
      <w:tr w:rsidR="00743055" w:rsidRPr="00743055" w14:paraId="0AA79FEA" w14:textId="77777777" w:rsidTr="00743055">
        <w:trPr>
          <w:trHeight w:val="381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1D20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OVID-19 Susceptibility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FF90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86, 1.14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EDDD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F3C1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89, 1.11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FCFD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0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79DD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2 (0.7, 1.49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C1D0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410B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82 (0.61, 1.11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4633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C81A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 (0.87, 1.22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626B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5599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5 (0.8, 1.38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A74D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01DA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3 (0.86, 1.23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C99B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2F1A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4 (0.83, 1.31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D296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8BAC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89, 1.11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34C1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90 </w:t>
            </w:r>
          </w:p>
        </w:tc>
      </w:tr>
      <w:tr w:rsidR="00743055" w:rsidRPr="00743055" w14:paraId="315D3BB4" w14:textId="77777777" w:rsidTr="00743055">
        <w:trPr>
          <w:trHeight w:val="370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98A4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OVID-19 Hospitalization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B41A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 (0.96, 1.04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3232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7F74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 (0.97, 1.03)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766E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4C60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 (0.92, 1.12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E6CD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1DD6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6 (0.9, 1.02)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9301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20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555F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 (0.93, 1.03)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E657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86BA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 (0.91, 1.13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4F5B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4255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 (0.94, 1.03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7C6A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B790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6 (0.91, 1.02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ECF9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E83F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0 (0.97, 1.03)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7FEA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4</w:t>
            </w:r>
          </w:p>
        </w:tc>
      </w:tr>
      <w:tr w:rsidR="00743055" w:rsidRPr="00743055" w14:paraId="5CF1A093" w14:textId="77777777" w:rsidTr="00743055">
        <w:trPr>
          <w:trHeight w:val="441"/>
        </w:trPr>
        <w:tc>
          <w:tcPr>
            <w:tcW w:w="18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8406E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COVID-19 Severity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CA635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96, 1.01)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12ED2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2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E19F6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97, 1.01)</w:t>
            </w:r>
          </w:p>
        </w:tc>
        <w:tc>
          <w:tcPr>
            <w:tcW w:w="4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6CCE2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18</w:t>
            </w:r>
          </w:p>
        </w:tc>
        <w:tc>
          <w:tcPr>
            <w:tcW w:w="8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EBDC3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1 (0.96, 1.07)</w:t>
            </w:r>
          </w:p>
        </w:tc>
        <w:tc>
          <w:tcPr>
            <w:tcW w:w="4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2BC81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67276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6 (0.92, 1.00)</w:t>
            </w:r>
          </w:p>
        </w:tc>
        <w:tc>
          <w:tcPr>
            <w:tcW w:w="4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1EB49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10 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C483B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 (0.95, 1.02)</w:t>
            </w:r>
          </w:p>
        </w:tc>
        <w:tc>
          <w:tcPr>
            <w:tcW w:w="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BCAE3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33CEF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1.02 (0.94, 1.09)</w:t>
            </w:r>
          </w:p>
        </w:tc>
        <w:tc>
          <w:tcPr>
            <w:tcW w:w="4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567D5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D0309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 (0.95, 1.02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A53FF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554C7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8 (0.94, 1.02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2026D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3E8EA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0.99 (0.97, 1.01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B2043" w14:textId="77777777" w:rsidR="00743055" w:rsidRPr="00743055" w:rsidRDefault="00743055" w:rsidP="007430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0.20 </w:t>
            </w:r>
          </w:p>
        </w:tc>
      </w:tr>
      <w:tr w:rsidR="00743055" w:rsidRPr="00743055" w14:paraId="40FBEABB" w14:textId="77777777" w:rsidTr="00743055">
        <w:trPr>
          <w:trHeight w:val="248"/>
        </w:trPr>
        <w:tc>
          <w:tcPr>
            <w:tcW w:w="10620" w:type="dxa"/>
            <w:gridSpan w:val="1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195E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CI, confidence interval; OR, odds ratio; IVW (</w:t>
            </w:r>
            <w:proofErr w:type="spellStart"/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fe</w:t>
            </w:r>
            <w:proofErr w:type="spellEnd"/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), Inverse-variance weighted (fixed-effect); IVW (</w:t>
            </w:r>
            <w:proofErr w:type="spellStart"/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mre</w:t>
            </w:r>
            <w:proofErr w:type="spellEnd"/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>), Inverse variance weighted (multiplicative random-effect); MR-PRESSO, MR Pleiotropy Residual Sum and Outlier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0F8D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7D59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  <w:r w:rsidRPr="00743055"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9319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2921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CB48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390A" w14:textId="77777777" w:rsidR="00743055" w:rsidRPr="00743055" w:rsidRDefault="00743055" w:rsidP="0074305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083A8918" w14:textId="77777777" w:rsidR="00E0572A" w:rsidRPr="00743055" w:rsidRDefault="00E0572A"/>
    <w:sectPr w:rsidR="00E0572A" w:rsidRPr="00743055" w:rsidSect="0074305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F64713" w14:textId="77777777" w:rsidR="00351E1C" w:rsidRDefault="00351E1C" w:rsidP="00743055">
      <w:r>
        <w:separator/>
      </w:r>
    </w:p>
  </w:endnote>
  <w:endnote w:type="continuationSeparator" w:id="0">
    <w:p w14:paraId="25E0D5E5" w14:textId="77777777" w:rsidR="00351E1C" w:rsidRDefault="00351E1C" w:rsidP="007430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0C0104" w14:textId="77777777" w:rsidR="00351E1C" w:rsidRDefault="00351E1C" w:rsidP="00743055">
      <w:r>
        <w:separator/>
      </w:r>
    </w:p>
  </w:footnote>
  <w:footnote w:type="continuationSeparator" w:id="0">
    <w:p w14:paraId="737047D7" w14:textId="77777777" w:rsidR="00351E1C" w:rsidRDefault="00351E1C" w:rsidP="007430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F6D"/>
    <w:rsid w:val="00331DF1"/>
    <w:rsid w:val="00351E1C"/>
    <w:rsid w:val="003C00B7"/>
    <w:rsid w:val="00743055"/>
    <w:rsid w:val="00A93F6D"/>
    <w:rsid w:val="00E05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F53F4B"/>
  <w15:chartTrackingRefBased/>
  <w15:docId w15:val="{FCC6B5B8-920C-4CCC-983F-8A3FEFDFE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30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30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30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30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56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zihua0402@hotmail.com</dc:creator>
  <cp:keywords/>
  <dc:description/>
  <cp:lastModifiedBy>hezihua0402@hotmail.com</cp:lastModifiedBy>
  <cp:revision>2</cp:revision>
  <dcterms:created xsi:type="dcterms:W3CDTF">2023-06-14T14:40:00Z</dcterms:created>
  <dcterms:modified xsi:type="dcterms:W3CDTF">2023-06-14T14:46:00Z</dcterms:modified>
</cp:coreProperties>
</file>